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2A65" w:rsidRDefault="0080568F" w:rsidP="00C62FE3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  <w:bookmarkStart w:id="0" w:name="OLE_LINK73"/>
      <w:bookmarkStart w:id="1" w:name="OLE_LINK74"/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2415540" cy="2778252"/>
            <wp:effectExtent l="0" t="0" r="3810" b="3175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S5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15540" cy="27782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80AE9" w:rsidRPr="00CD484C" w:rsidRDefault="001D786D" w:rsidP="00457569">
      <w:pPr>
        <w:spacing w:line="480" w:lineRule="auto"/>
        <w:ind w:rightChars="-297" w:right="-624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</w:t>
      </w:r>
      <w:r w:rsidR="00CF2DA1">
        <w:rPr>
          <w:rFonts w:ascii="Times New Roman" w:hAnsi="Times New Roman"/>
          <w:b/>
          <w:sz w:val="24"/>
          <w:szCs w:val="24"/>
        </w:rPr>
        <w:t>4</w:t>
      </w:r>
      <w:r>
        <w:rPr>
          <w:rFonts w:ascii="Times New Roman" w:hAnsi="Times New Roman"/>
          <w:b/>
          <w:sz w:val="24"/>
          <w:szCs w:val="24"/>
        </w:rPr>
        <w:t xml:space="preserve"> Fig. Western blotting of eIF5 and EEF1A2 in the eIF5B-KN</w:t>
      </w:r>
      <w:r w:rsidR="0080568F">
        <w:rPr>
          <w:rFonts w:ascii="Times New Roman" w:hAnsi="Times New Roman"/>
          <w:b/>
          <w:sz w:val="24"/>
          <w:szCs w:val="24"/>
        </w:rPr>
        <w:t>1</w:t>
      </w:r>
      <w:r>
        <w:rPr>
          <w:rFonts w:ascii="Times New Roman" w:hAnsi="Times New Roman"/>
          <w:b/>
          <w:sz w:val="24"/>
          <w:szCs w:val="24"/>
        </w:rPr>
        <w:t>-293T and control cells.</w:t>
      </w:r>
      <w:bookmarkStart w:id="2" w:name="_GoBack"/>
      <w:bookmarkEnd w:id="0"/>
      <w:bookmarkEnd w:id="1"/>
      <w:bookmarkEnd w:id="2"/>
    </w:p>
    <w:sectPr w:rsidR="00C80AE9" w:rsidRPr="00CD484C" w:rsidSect="001D78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A7644" w:rsidRDefault="003A7644" w:rsidP="00087C8C">
      <w:r>
        <w:separator/>
      </w:r>
    </w:p>
  </w:endnote>
  <w:endnote w:type="continuationSeparator" w:id="0">
    <w:p w:rsidR="003A7644" w:rsidRDefault="003A7644" w:rsidP="00087C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A7644" w:rsidRDefault="003A7644" w:rsidP="00087C8C">
      <w:r>
        <w:separator/>
      </w:r>
    </w:p>
  </w:footnote>
  <w:footnote w:type="continuationSeparator" w:id="0">
    <w:p w:rsidR="003A7644" w:rsidRDefault="003A7644" w:rsidP="00087C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4A8F"/>
    <w:rsid w:val="0001300C"/>
    <w:rsid w:val="00032B02"/>
    <w:rsid w:val="00057D63"/>
    <w:rsid w:val="00087C8C"/>
    <w:rsid w:val="00090383"/>
    <w:rsid w:val="000B1B0B"/>
    <w:rsid w:val="000F3D48"/>
    <w:rsid w:val="001160B5"/>
    <w:rsid w:val="00133D08"/>
    <w:rsid w:val="001670C4"/>
    <w:rsid w:val="001837A3"/>
    <w:rsid w:val="001A3181"/>
    <w:rsid w:val="001A47BC"/>
    <w:rsid w:val="001D786D"/>
    <w:rsid w:val="001F5A03"/>
    <w:rsid w:val="00251777"/>
    <w:rsid w:val="00253122"/>
    <w:rsid w:val="002E4DF1"/>
    <w:rsid w:val="00346D32"/>
    <w:rsid w:val="00384A9A"/>
    <w:rsid w:val="00395381"/>
    <w:rsid w:val="003A7644"/>
    <w:rsid w:val="003C4BB9"/>
    <w:rsid w:val="003C5EEC"/>
    <w:rsid w:val="003F4FE7"/>
    <w:rsid w:val="004225B8"/>
    <w:rsid w:val="004245EB"/>
    <w:rsid w:val="00457569"/>
    <w:rsid w:val="004639E3"/>
    <w:rsid w:val="0048104E"/>
    <w:rsid w:val="004D2F41"/>
    <w:rsid w:val="00521655"/>
    <w:rsid w:val="00531F5D"/>
    <w:rsid w:val="00541DEB"/>
    <w:rsid w:val="00553F1B"/>
    <w:rsid w:val="005A0448"/>
    <w:rsid w:val="005A2A87"/>
    <w:rsid w:val="005A5D78"/>
    <w:rsid w:val="005F3F15"/>
    <w:rsid w:val="00604A8F"/>
    <w:rsid w:val="00624FD6"/>
    <w:rsid w:val="00671451"/>
    <w:rsid w:val="00674EEA"/>
    <w:rsid w:val="006A1081"/>
    <w:rsid w:val="006A6E91"/>
    <w:rsid w:val="006E6403"/>
    <w:rsid w:val="006F17D7"/>
    <w:rsid w:val="00754212"/>
    <w:rsid w:val="00761A01"/>
    <w:rsid w:val="00770145"/>
    <w:rsid w:val="00775CE3"/>
    <w:rsid w:val="00777812"/>
    <w:rsid w:val="007F5D77"/>
    <w:rsid w:val="0080568F"/>
    <w:rsid w:val="00844C8F"/>
    <w:rsid w:val="00851465"/>
    <w:rsid w:val="008E0695"/>
    <w:rsid w:val="008F76E2"/>
    <w:rsid w:val="00907F7D"/>
    <w:rsid w:val="0093454E"/>
    <w:rsid w:val="00990C97"/>
    <w:rsid w:val="009D36A5"/>
    <w:rsid w:val="00A21FC0"/>
    <w:rsid w:val="00A67D4F"/>
    <w:rsid w:val="00A8179B"/>
    <w:rsid w:val="00A81D92"/>
    <w:rsid w:val="00AB1B1C"/>
    <w:rsid w:val="00AD7E56"/>
    <w:rsid w:val="00AF5B7C"/>
    <w:rsid w:val="00B01411"/>
    <w:rsid w:val="00B22A65"/>
    <w:rsid w:val="00B30F19"/>
    <w:rsid w:val="00B81FFC"/>
    <w:rsid w:val="00BF4D16"/>
    <w:rsid w:val="00C55AE4"/>
    <w:rsid w:val="00C62FE3"/>
    <w:rsid w:val="00C80AE9"/>
    <w:rsid w:val="00C9593B"/>
    <w:rsid w:val="00CA46D2"/>
    <w:rsid w:val="00CD484C"/>
    <w:rsid w:val="00CD52C7"/>
    <w:rsid w:val="00CF2DA1"/>
    <w:rsid w:val="00D076A3"/>
    <w:rsid w:val="00D1719E"/>
    <w:rsid w:val="00D55FB1"/>
    <w:rsid w:val="00DA2953"/>
    <w:rsid w:val="00DD7120"/>
    <w:rsid w:val="00E1493B"/>
    <w:rsid w:val="00E41A95"/>
    <w:rsid w:val="00E718D3"/>
    <w:rsid w:val="00ED5A06"/>
    <w:rsid w:val="00F33F54"/>
    <w:rsid w:val="00F425D0"/>
    <w:rsid w:val="00F53FBC"/>
    <w:rsid w:val="00F62660"/>
    <w:rsid w:val="00F717E7"/>
    <w:rsid w:val="00F819FA"/>
    <w:rsid w:val="00F96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4C24BBF-78BD-4601-8B76-FC5A73DF0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E64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6E640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">
    <w:name w:val="Plain Table 2"/>
    <w:basedOn w:val="a1"/>
    <w:uiPriority w:val="42"/>
    <w:rsid w:val="006E640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Char"/>
    <w:uiPriority w:val="99"/>
    <w:unhideWhenUsed/>
    <w:rsid w:val="00087C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87C8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87C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87C8C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531F5D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31F5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28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1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4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5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05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7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9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15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8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0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85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1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5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1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40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31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9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0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63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5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6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2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63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8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0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8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16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0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85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16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6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0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0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6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34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8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9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7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8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AD298A-6F54-4944-931E-4C9002BC99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7</TotalTime>
  <Pages>1</Pages>
  <Words>12</Words>
  <Characters>75</Characters>
  <Application>Microsoft Office Word</Application>
  <DocSecurity>0</DocSecurity>
  <Lines>1</Lines>
  <Paragraphs>1</Paragraphs>
  <ScaleCrop>false</ScaleCrop>
  <Company/>
  <LinksUpToDate>false</LinksUpToDate>
  <CharactersWithSpaces>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姜小兔</dc:creator>
  <cp:keywords/>
  <dc:description/>
  <cp:lastModifiedBy>姜小兔</cp:lastModifiedBy>
  <cp:revision>44</cp:revision>
  <cp:lastPrinted>2016-03-25T08:16:00Z</cp:lastPrinted>
  <dcterms:created xsi:type="dcterms:W3CDTF">2015-10-15T05:25:00Z</dcterms:created>
  <dcterms:modified xsi:type="dcterms:W3CDTF">2016-12-03T10:09:00Z</dcterms:modified>
</cp:coreProperties>
</file>